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E35" w:rsidRPr="00916E35" w:rsidRDefault="00916E35" w:rsidP="00916E35">
      <w:pPr>
        <w:rPr>
          <w:rFonts w:ascii="Times New Roman" w:eastAsia="宋体" w:hAnsi="Times New Roman" w:cs="Times New Roman"/>
          <w:kern w:val="0"/>
          <w:sz w:val="28"/>
          <w:szCs w:val="28"/>
        </w:rPr>
      </w:pPr>
      <w:bookmarkStart w:id="0" w:name="_GoBack"/>
      <w:bookmarkEnd w:id="0"/>
      <w:r w:rsidRPr="00916E35">
        <w:rPr>
          <w:rFonts w:ascii="Times New Roman" w:eastAsia="宋体" w:hAnsi="Times New Roman" w:cs="Times New Roman"/>
          <w:kern w:val="0"/>
          <w:sz w:val="28"/>
          <w:szCs w:val="28"/>
        </w:rPr>
        <w:t>The formula of the lncRNA-signature</w:t>
      </w:r>
      <w:r>
        <w:rPr>
          <w:rFonts w:ascii="Times New Roman" w:eastAsia="宋体" w:hAnsi="Times New Roman" w:cs="Times New Roman"/>
          <w:kern w:val="0"/>
          <w:sz w:val="28"/>
          <w:szCs w:val="28"/>
        </w:rPr>
        <w:t xml:space="preserve">: </w:t>
      </w:r>
      <w:r w:rsidRPr="00B5760F">
        <w:rPr>
          <w:rFonts w:ascii="Times New Roman" w:hAnsi="Times New Roman" w:cs="Times New Roman"/>
          <w:sz w:val="28"/>
          <w:szCs w:val="28"/>
        </w:rPr>
        <w:t>0.24392* MIR99AHG + 2.05467* AC006042.6 + 1.30802</w:t>
      </w:r>
      <w:r>
        <w:rPr>
          <w:rFonts w:ascii="Times New Roman" w:hAnsi="Times New Roman" w:cs="Times New Roman"/>
          <w:sz w:val="28"/>
          <w:szCs w:val="28"/>
        </w:rPr>
        <w:t>*</w:t>
      </w:r>
      <w:r w:rsidRPr="00B5760F">
        <w:rPr>
          <w:rFonts w:ascii="Times New Roman" w:hAnsi="Times New Roman" w:cs="Times New Roman"/>
          <w:sz w:val="28"/>
          <w:szCs w:val="28"/>
        </w:rPr>
        <w:t xml:space="preserve"> RP11-536K7.5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5760F">
        <w:rPr>
          <w:rFonts w:ascii="Times New Roman" w:hAnsi="Times New Roman" w:cs="Times New Roman"/>
          <w:sz w:val="28"/>
          <w:szCs w:val="28"/>
        </w:rPr>
        <w:t>+3.86265*AC021188.4 - 0.11363* RP11-367G18.1 + 4.07724</w:t>
      </w:r>
      <w:r>
        <w:rPr>
          <w:rFonts w:ascii="Times New Roman" w:hAnsi="Times New Roman" w:cs="Times New Roman"/>
          <w:sz w:val="28"/>
          <w:szCs w:val="28"/>
        </w:rPr>
        <w:t>*</w:t>
      </w:r>
      <w:r w:rsidRPr="00B5760F">
        <w:rPr>
          <w:rFonts w:ascii="Times New Roman" w:hAnsi="Times New Roman" w:cs="Times New Roman"/>
          <w:sz w:val="28"/>
          <w:szCs w:val="28"/>
        </w:rPr>
        <w:t>RP11-523O18.5+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5760F">
        <w:rPr>
          <w:rFonts w:ascii="Times New Roman" w:hAnsi="Times New Roman" w:cs="Times New Roman"/>
          <w:sz w:val="28"/>
          <w:szCs w:val="28"/>
        </w:rPr>
        <w:t>0.26432* AL450992.2 + 0.8899* LINC01281 + 5.19857*AP003774.1 + 0.6158*RP4-728D4.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5760F">
        <w:rPr>
          <w:rFonts w:ascii="Times New Roman" w:hAnsi="Times New Roman" w:cs="Times New Roman"/>
          <w:sz w:val="28"/>
          <w:szCs w:val="28"/>
        </w:rPr>
        <w:t>+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B5760F">
        <w:rPr>
          <w:rFonts w:ascii="Times New Roman" w:hAnsi="Times New Roman" w:cs="Times New Roman"/>
          <w:sz w:val="28"/>
          <w:szCs w:val="28"/>
        </w:rPr>
        <w:t>0.6906</w:t>
      </w:r>
      <w:r>
        <w:rPr>
          <w:rFonts w:ascii="Times New Roman" w:hAnsi="Times New Roman" w:cs="Times New Roman"/>
          <w:sz w:val="28"/>
          <w:szCs w:val="28"/>
        </w:rPr>
        <w:t>*</w:t>
      </w:r>
      <w:r w:rsidRPr="00B5760F">
        <w:rPr>
          <w:rFonts w:ascii="Times New Roman" w:hAnsi="Times New Roman" w:cs="Times New Roman"/>
          <w:sz w:val="28"/>
          <w:szCs w:val="28"/>
        </w:rPr>
        <w:t>LINC00996 + 5.76727*CTD-2506J14.1 - 1.12219*FLJ42969 + 1.49432*AC010226.4 + 1.50508*RP11-44K6.2 - 0.59152*RP11-255G12.3 + 0.76534*AC009133.17 - 0.25405*RP11-7K24.3- 0.46379* VPS9D1-AS1 - 1.51232*CTD-2033A16.3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5760F">
        <w:rPr>
          <w:rFonts w:ascii="Times New Roman" w:hAnsi="Times New Roman" w:cs="Times New Roman"/>
          <w:sz w:val="28"/>
          <w:szCs w:val="28"/>
        </w:rPr>
        <w:t>+ 1.18235*RP5-1171I10.5 + 2.23078*RP11-1094M14.5 + 0.53354*CTD-2020K17.1+ 0.7312*CTD-2006C1.12- 0.14059*CTB-61M7.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5760F">
        <w:rPr>
          <w:rFonts w:ascii="Times New Roman" w:hAnsi="Times New Roman" w:cs="Times New Roman"/>
          <w:sz w:val="28"/>
          <w:szCs w:val="28"/>
        </w:rPr>
        <w:t>+ 0.11732*XXbac-BPG299F13.14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5760F">
        <w:rPr>
          <w:rFonts w:ascii="Times New Roman" w:hAnsi="Times New Roman" w:cs="Times New Roman"/>
          <w:sz w:val="28"/>
          <w:szCs w:val="28"/>
        </w:rPr>
        <w:t>+ 0.83061*RP11-415F23.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5760F">
        <w:rPr>
          <w:rFonts w:ascii="Times New Roman" w:hAnsi="Times New Roman" w:cs="Times New Roman"/>
          <w:sz w:val="28"/>
          <w:szCs w:val="28"/>
        </w:rPr>
        <w:t>+ 1.61482*RP11-1399P15.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5760F">
        <w:rPr>
          <w:rFonts w:ascii="Times New Roman" w:hAnsi="Times New Roman" w:cs="Times New Roman"/>
          <w:sz w:val="28"/>
          <w:szCs w:val="28"/>
        </w:rPr>
        <w:t>- 1.3064*RP11-54H7.4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5760F">
        <w:rPr>
          <w:rFonts w:ascii="Times New Roman" w:hAnsi="Times New Roman" w:cs="Times New Roman"/>
          <w:sz w:val="28"/>
          <w:szCs w:val="28"/>
        </w:rPr>
        <w:t>+ 0.7092* RP11-640L9.2 + 2.45214* TRG-AS1</w:t>
      </w:r>
    </w:p>
    <w:p w:rsidR="00916E35" w:rsidRPr="00916E35" w:rsidRDefault="00916E35">
      <w:pPr>
        <w:rPr>
          <w:rFonts w:hint="eastAsia"/>
        </w:rPr>
      </w:pPr>
    </w:p>
    <w:sectPr w:rsidR="00916E35" w:rsidRPr="00916E35" w:rsidSect="00715B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E35"/>
    <w:rsid w:val="0016228C"/>
    <w:rsid w:val="001B2DF4"/>
    <w:rsid w:val="001B6CCC"/>
    <w:rsid w:val="001D2985"/>
    <w:rsid w:val="00234EA3"/>
    <w:rsid w:val="00264666"/>
    <w:rsid w:val="002D3A33"/>
    <w:rsid w:val="0030337A"/>
    <w:rsid w:val="00451519"/>
    <w:rsid w:val="004533B0"/>
    <w:rsid w:val="004E5E4D"/>
    <w:rsid w:val="005843CE"/>
    <w:rsid w:val="006B0292"/>
    <w:rsid w:val="00715B68"/>
    <w:rsid w:val="007310BF"/>
    <w:rsid w:val="007349FF"/>
    <w:rsid w:val="00797C1C"/>
    <w:rsid w:val="00825004"/>
    <w:rsid w:val="008547D4"/>
    <w:rsid w:val="008F6350"/>
    <w:rsid w:val="00902AD0"/>
    <w:rsid w:val="00916E35"/>
    <w:rsid w:val="00A649A1"/>
    <w:rsid w:val="00AB24B8"/>
    <w:rsid w:val="00AE1A39"/>
    <w:rsid w:val="00B07261"/>
    <w:rsid w:val="00B5248F"/>
    <w:rsid w:val="00BC2B09"/>
    <w:rsid w:val="00C779E3"/>
    <w:rsid w:val="00CD1701"/>
    <w:rsid w:val="00D11D8D"/>
    <w:rsid w:val="00D60522"/>
    <w:rsid w:val="00E22B59"/>
    <w:rsid w:val="00E615D3"/>
    <w:rsid w:val="00E656D6"/>
    <w:rsid w:val="00EF3E58"/>
    <w:rsid w:val="00FA10C2"/>
    <w:rsid w:val="00FF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8A144"/>
  <w15:chartTrackingRefBased/>
  <w15:docId w15:val="{EACAA2E0-4231-1B46-BDB8-CDAC942E5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916E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916E35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5475</dc:creator>
  <cp:keywords/>
  <dc:description/>
  <cp:lastModifiedBy>mx5475</cp:lastModifiedBy>
  <cp:revision>1</cp:revision>
  <dcterms:created xsi:type="dcterms:W3CDTF">2020-05-15T13:35:00Z</dcterms:created>
  <dcterms:modified xsi:type="dcterms:W3CDTF">2020-05-15T13:37:00Z</dcterms:modified>
</cp:coreProperties>
</file>